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B07AE" w14:textId="77777777" w:rsidR="003A69B5" w:rsidRPr="003A69B5" w:rsidRDefault="00F23078" w:rsidP="00C909D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69B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 w:rsidR="003A69B5" w:rsidRPr="003A69B5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14:paraId="236154F2" w14:textId="317A59A8" w:rsidR="00F23078" w:rsidRPr="00C909DF" w:rsidRDefault="00F23078" w:rsidP="00C909DF">
      <w:pPr>
        <w:rPr>
          <w:rFonts w:ascii="Times New Roman" w:eastAsia="Times New Roman" w:hAnsi="Times New Roman" w:cs="Times New Roman"/>
          <w:color w:val="2F5496" w:themeColor="accent1" w:themeShade="BF"/>
          <w:sz w:val="24"/>
          <w:szCs w:val="24"/>
        </w:rPr>
      </w:pPr>
      <w:r w:rsidRPr="00E23C2E">
        <w:rPr>
          <w:rFonts w:ascii="Times New Roman" w:eastAsia="Times New Roman" w:hAnsi="Times New Roman" w:cs="Times New Roman"/>
          <w:sz w:val="24"/>
          <w:szCs w:val="24"/>
        </w:rPr>
        <w:t xml:space="preserve">Search </w:t>
      </w:r>
      <w:r w:rsidR="003A69B5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E23C2E">
        <w:rPr>
          <w:rFonts w:ascii="Times New Roman" w:eastAsia="Times New Roman" w:hAnsi="Times New Roman" w:cs="Times New Roman"/>
          <w:sz w:val="24"/>
          <w:szCs w:val="24"/>
        </w:rPr>
        <w:t xml:space="preserve">erms </w:t>
      </w:r>
    </w:p>
    <w:p w14:paraId="68048DF8" w14:textId="61EEF140" w:rsidR="00F23078" w:rsidRPr="00E23C2E" w:rsidRDefault="00F23078" w:rsidP="00F23078">
      <w:pPr>
        <w:rPr>
          <w:rFonts w:ascii="Times New Roman" w:eastAsia="Times New Roman" w:hAnsi="Times New Roman" w:cs="Times New Roman"/>
          <w:sz w:val="24"/>
          <w:szCs w:val="24"/>
        </w:rPr>
      </w:pPr>
      <w:r w:rsidRPr="00E23C2E">
        <w:rPr>
          <w:rFonts w:ascii="Times New Roman" w:eastAsia="Times New Roman" w:hAnsi="Times New Roman" w:cs="Times New Roman"/>
          <w:sz w:val="24"/>
          <w:szCs w:val="24"/>
        </w:rPr>
        <w:t>The following free</w:t>
      </w:r>
      <w:r w:rsidR="005847BE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E23C2E">
        <w:rPr>
          <w:rFonts w:ascii="Times New Roman" w:eastAsia="Times New Roman" w:hAnsi="Times New Roman" w:cs="Times New Roman"/>
          <w:sz w:val="24"/>
          <w:szCs w:val="24"/>
        </w:rPr>
        <w:t xml:space="preserve">text terms were used in addition to the </w:t>
      </w:r>
      <w:proofErr w:type="spellStart"/>
      <w:r w:rsidRPr="00E23C2E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E23C2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847BE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E23C2E">
        <w:rPr>
          <w:rFonts w:ascii="Times New Roman" w:eastAsia="Times New Roman" w:hAnsi="Times New Roman" w:cs="Times New Roman"/>
          <w:sz w:val="24"/>
          <w:szCs w:val="24"/>
        </w:rPr>
        <w:t xml:space="preserve">erms described below: </w:t>
      </w:r>
      <w:r w:rsidR="005847BE">
        <w:rPr>
          <w:rFonts w:ascii="Times New Roman" w:eastAsia="Times New Roman" w:hAnsi="Times New Roman" w:cs="Times New Roman"/>
          <w:sz w:val="24"/>
          <w:szCs w:val="24"/>
        </w:rPr>
        <w:t>‘</w:t>
      </w:r>
      <w:r w:rsidRPr="00E23C2E">
        <w:rPr>
          <w:rFonts w:ascii="Times New Roman" w:eastAsia="Times New Roman" w:hAnsi="Times New Roman" w:cs="Times New Roman"/>
          <w:sz w:val="24"/>
          <w:szCs w:val="24"/>
        </w:rPr>
        <w:t>Burdens</w:t>
      </w:r>
      <w:r w:rsidR="005847BE">
        <w:rPr>
          <w:rFonts w:ascii="Times New Roman" w:eastAsia="Times New Roman" w:hAnsi="Times New Roman" w:cs="Times New Roman"/>
          <w:sz w:val="24"/>
          <w:szCs w:val="24"/>
        </w:rPr>
        <w:t>’</w:t>
      </w:r>
      <w:r w:rsidRPr="00E23C2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5847BE">
        <w:rPr>
          <w:rFonts w:ascii="Times New Roman" w:eastAsia="Times New Roman" w:hAnsi="Times New Roman" w:cs="Times New Roman"/>
          <w:sz w:val="24"/>
          <w:szCs w:val="24"/>
        </w:rPr>
        <w:t>‘</w:t>
      </w:r>
      <w:proofErr w:type="gramStart"/>
      <w:r w:rsidRPr="00E23C2E">
        <w:rPr>
          <w:rFonts w:ascii="Times New Roman" w:eastAsia="Times New Roman" w:hAnsi="Times New Roman" w:cs="Times New Roman"/>
          <w:sz w:val="24"/>
          <w:szCs w:val="24"/>
        </w:rPr>
        <w:t>Compliance</w:t>
      </w:r>
      <w:r w:rsidR="005847BE">
        <w:rPr>
          <w:rFonts w:ascii="Times New Roman" w:eastAsia="Times New Roman" w:hAnsi="Times New Roman" w:cs="Times New Roman"/>
          <w:sz w:val="24"/>
          <w:szCs w:val="24"/>
        </w:rPr>
        <w:t>’</w:t>
      </w:r>
      <w:proofErr w:type="gramEnd"/>
    </w:p>
    <w:tbl>
      <w:tblPr>
        <w:tblStyle w:val="a7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7"/>
        <w:gridCol w:w="2591"/>
        <w:gridCol w:w="3438"/>
      </w:tblGrid>
      <w:tr w:rsidR="00F23078" w:rsidRPr="00E23C2E" w14:paraId="43F2EAD9" w14:textId="77777777" w:rsidTr="00AB700C">
        <w:tc>
          <w:tcPr>
            <w:tcW w:w="2987" w:type="dxa"/>
          </w:tcPr>
          <w:p w14:paraId="11C75CEE" w14:textId="62B0A816" w:rsidR="00F23078" w:rsidRPr="005847B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47BE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847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847BE" w:rsidRPr="005847B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5847BE">
              <w:rPr>
                <w:rFonts w:ascii="Times New Roman" w:eastAsia="Times New Roman" w:hAnsi="Times New Roman" w:cs="Times New Roman"/>
                <w:sz w:val="24"/>
                <w:szCs w:val="24"/>
              </w:rPr>
              <w:t>erm</w:t>
            </w:r>
          </w:p>
        </w:tc>
        <w:tc>
          <w:tcPr>
            <w:tcW w:w="2591" w:type="dxa"/>
          </w:tcPr>
          <w:p w14:paraId="2844D747" w14:textId="186EDD18" w:rsidR="00F23078" w:rsidRPr="005847B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47BE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847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847BE" w:rsidRPr="005847B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5847BE">
              <w:rPr>
                <w:rFonts w:ascii="Times New Roman" w:eastAsia="Times New Roman" w:hAnsi="Times New Roman" w:cs="Times New Roman"/>
                <w:sz w:val="24"/>
                <w:szCs w:val="24"/>
              </w:rPr>
              <w:t>nique ID</w:t>
            </w:r>
          </w:p>
        </w:tc>
        <w:tc>
          <w:tcPr>
            <w:tcW w:w="3438" w:type="dxa"/>
          </w:tcPr>
          <w:p w14:paraId="740376D6" w14:textId="47F4FFE5" w:rsidR="00F23078" w:rsidRPr="005847B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7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ry </w:t>
            </w:r>
            <w:r w:rsidR="005847BE" w:rsidRPr="005847B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5847BE">
              <w:rPr>
                <w:rFonts w:ascii="Times New Roman" w:eastAsia="Times New Roman" w:hAnsi="Times New Roman" w:cs="Times New Roman"/>
                <w:sz w:val="24"/>
                <w:szCs w:val="24"/>
              </w:rPr>
              <w:t>erms</w:t>
            </w:r>
          </w:p>
        </w:tc>
      </w:tr>
      <w:tr w:rsidR="00F23078" w:rsidRPr="00E23C2E" w14:paraId="4007AC74" w14:textId="77777777" w:rsidTr="00AB700C">
        <w:tc>
          <w:tcPr>
            <w:tcW w:w="2987" w:type="dxa"/>
          </w:tcPr>
          <w:p w14:paraId="59287174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Control</w:t>
            </w:r>
          </w:p>
        </w:tc>
        <w:tc>
          <w:tcPr>
            <w:tcW w:w="2591" w:type="dxa"/>
          </w:tcPr>
          <w:p w14:paraId="7F955B2F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D017053</w:t>
            </w:r>
          </w:p>
        </w:tc>
        <w:tc>
          <w:tcPr>
            <w:tcW w:w="3438" w:type="dxa"/>
          </w:tcPr>
          <w:p w14:paraId="1FD8176E" w14:textId="77777777" w:rsidR="00F23078" w:rsidRPr="00E23C2E" w:rsidRDefault="00F23078" w:rsidP="00AB700C">
            <w:pPr>
              <w:numPr>
                <w:ilvl w:val="0"/>
                <w:numId w:val="2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Control, Infection</w:t>
            </w:r>
          </w:p>
        </w:tc>
      </w:tr>
      <w:tr w:rsidR="00F23078" w:rsidRPr="00E23C2E" w14:paraId="2CAFB2B5" w14:textId="77777777" w:rsidTr="00AB700C">
        <w:tc>
          <w:tcPr>
            <w:tcW w:w="2987" w:type="dxa"/>
          </w:tcPr>
          <w:p w14:paraId="016FC1A6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Universal Precautions</w:t>
            </w:r>
          </w:p>
        </w:tc>
        <w:tc>
          <w:tcPr>
            <w:tcW w:w="2591" w:type="dxa"/>
          </w:tcPr>
          <w:p w14:paraId="3764B92C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D016635</w:t>
            </w:r>
          </w:p>
        </w:tc>
        <w:tc>
          <w:tcPr>
            <w:tcW w:w="3438" w:type="dxa"/>
          </w:tcPr>
          <w:p w14:paraId="2E20ABD9" w14:textId="77777777" w:rsidR="00F23078" w:rsidRPr="00E23C2E" w:rsidRDefault="00F23078" w:rsidP="00AB700C">
            <w:pPr>
              <w:numPr>
                <w:ilvl w:val="0"/>
                <w:numId w:val="3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recautions, Universal</w:t>
            </w:r>
          </w:p>
          <w:p w14:paraId="366D6120" w14:textId="77777777" w:rsidR="00F23078" w:rsidRPr="00E23C2E" w:rsidRDefault="00F23078" w:rsidP="00AB700C">
            <w:pPr>
              <w:numPr>
                <w:ilvl w:val="0"/>
                <w:numId w:val="3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recaution, Universal</w:t>
            </w:r>
          </w:p>
          <w:p w14:paraId="1D33D26F" w14:textId="77777777" w:rsidR="00F23078" w:rsidRPr="00E23C2E" w:rsidRDefault="00F23078" w:rsidP="00AB700C">
            <w:pPr>
              <w:numPr>
                <w:ilvl w:val="0"/>
                <w:numId w:val="3"/>
              </w:numPr>
              <w:shd w:val="clear" w:color="auto" w:fill="FFFFFF"/>
              <w:spacing w:after="2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Universal Precaution</w:t>
            </w:r>
          </w:p>
          <w:p w14:paraId="681C9C93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078" w:rsidRPr="00E23C2E" w14:paraId="466214C2" w14:textId="77777777" w:rsidTr="00AB700C">
        <w:tc>
          <w:tcPr>
            <w:tcW w:w="2987" w:type="dxa"/>
          </w:tcPr>
          <w:p w14:paraId="6B679488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Personnel</w:t>
            </w:r>
          </w:p>
        </w:tc>
        <w:tc>
          <w:tcPr>
            <w:tcW w:w="2591" w:type="dxa"/>
          </w:tcPr>
          <w:p w14:paraId="7FBA09E2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D010564</w:t>
            </w:r>
          </w:p>
        </w:tc>
        <w:tc>
          <w:tcPr>
            <w:tcW w:w="3438" w:type="dxa"/>
          </w:tcPr>
          <w:p w14:paraId="1F1A1346" w14:textId="77777777" w:rsidR="00F23078" w:rsidRPr="00E23C2E" w:rsidRDefault="00F23078" w:rsidP="00AB700C">
            <w:pPr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Personnel</w:t>
            </w:r>
          </w:p>
        </w:tc>
      </w:tr>
      <w:tr w:rsidR="00F23078" w:rsidRPr="00E23C2E" w14:paraId="389237A0" w14:textId="77777777" w:rsidTr="00AB700C">
        <w:tc>
          <w:tcPr>
            <w:tcW w:w="2987" w:type="dxa"/>
          </w:tcPr>
          <w:p w14:paraId="3BC33663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 Personnel</w:t>
            </w:r>
          </w:p>
        </w:tc>
        <w:tc>
          <w:tcPr>
            <w:tcW w:w="2591" w:type="dxa"/>
          </w:tcPr>
          <w:p w14:paraId="4B0A3A9F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D006282</w:t>
            </w:r>
          </w:p>
        </w:tc>
        <w:tc>
          <w:tcPr>
            <w:tcW w:w="3438" w:type="dxa"/>
          </w:tcPr>
          <w:p w14:paraId="6277CA9D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ersonnel, Health</w:t>
            </w:r>
          </w:p>
          <w:p w14:paraId="28A4D59C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 Care Providers</w:t>
            </w:r>
          </w:p>
          <w:p w14:paraId="56A37CB7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 Care Provider</w:t>
            </w:r>
          </w:p>
          <w:p w14:paraId="58F4576A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rovider, Health Care</w:t>
            </w:r>
          </w:p>
          <w:p w14:paraId="30CA5CAB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viders</w:t>
            </w:r>
          </w:p>
          <w:p w14:paraId="5E51D9D2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vider</w:t>
            </w:r>
          </w:p>
          <w:p w14:paraId="051E34FE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rovider, Healthcare</w:t>
            </w:r>
          </w:p>
          <w:p w14:paraId="72E3B6BB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Workers</w:t>
            </w:r>
          </w:p>
          <w:p w14:paraId="24E6288F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Worker</w:t>
            </w:r>
          </w:p>
          <w:p w14:paraId="2CAEBCE8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 Care Professionals</w:t>
            </w:r>
          </w:p>
          <w:p w14:paraId="4691EAA5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 Care Professional</w:t>
            </w:r>
          </w:p>
          <w:p w14:paraId="66E39807" w14:textId="77777777" w:rsidR="00F23078" w:rsidRPr="00E23C2E" w:rsidRDefault="00F23078" w:rsidP="00AB700C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, Health Care</w:t>
            </w:r>
          </w:p>
          <w:p w14:paraId="444C2773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078" w:rsidRPr="00E23C2E" w14:paraId="53B40CE7" w14:textId="77777777" w:rsidTr="00AB700C">
        <w:tc>
          <w:tcPr>
            <w:tcW w:w="2987" w:type="dxa"/>
          </w:tcPr>
          <w:p w14:paraId="5C6CCE97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Guideline Adherence</w:t>
            </w:r>
          </w:p>
        </w:tc>
        <w:tc>
          <w:tcPr>
            <w:tcW w:w="2591" w:type="dxa"/>
          </w:tcPr>
          <w:p w14:paraId="553E4C0C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D019983</w:t>
            </w:r>
          </w:p>
        </w:tc>
        <w:tc>
          <w:tcPr>
            <w:tcW w:w="3438" w:type="dxa"/>
          </w:tcPr>
          <w:p w14:paraId="51F8565A" w14:textId="77777777" w:rsidR="00F23078" w:rsidRPr="00E23C2E" w:rsidRDefault="00F23078" w:rsidP="00AB700C">
            <w:pPr>
              <w:numPr>
                <w:ilvl w:val="0"/>
                <w:numId w:val="4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Adherence, Guideline</w:t>
            </w:r>
          </w:p>
          <w:p w14:paraId="3F15AD69" w14:textId="77777777" w:rsidR="00F23078" w:rsidRPr="00E23C2E" w:rsidRDefault="00F23078" w:rsidP="00AB700C">
            <w:pPr>
              <w:numPr>
                <w:ilvl w:val="0"/>
                <w:numId w:val="4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olicy Compliance</w:t>
            </w:r>
          </w:p>
          <w:p w14:paraId="3DAA7281" w14:textId="77777777" w:rsidR="00F23078" w:rsidRPr="00E23C2E" w:rsidRDefault="00F23078" w:rsidP="00AB700C">
            <w:pPr>
              <w:numPr>
                <w:ilvl w:val="0"/>
                <w:numId w:val="4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Compliance, Policy</w:t>
            </w:r>
          </w:p>
          <w:p w14:paraId="4EF7A524" w14:textId="77777777" w:rsidR="00F23078" w:rsidRPr="00E23C2E" w:rsidRDefault="00F23078" w:rsidP="00AB700C">
            <w:pPr>
              <w:numPr>
                <w:ilvl w:val="0"/>
                <w:numId w:val="4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rotocol Compliance</w:t>
            </w:r>
          </w:p>
          <w:p w14:paraId="0D872D99" w14:textId="77777777" w:rsidR="00F23078" w:rsidRPr="00E23C2E" w:rsidRDefault="00F23078" w:rsidP="00AB700C">
            <w:pPr>
              <w:numPr>
                <w:ilvl w:val="0"/>
                <w:numId w:val="4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Compliance, Protocol</w:t>
            </w:r>
          </w:p>
          <w:p w14:paraId="15ED000E" w14:textId="77777777" w:rsidR="00F23078" w:rsidRPr="00E23C2E" w:rsidRDefault="00F23078" w:rsidP="00AB700C">
            <w:pPr>
              <w:numPr>
                <w:ilvl w:val="0"/>
                <w:numId w:val="4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Institutional Adherence</w:t>
            </w:r>
          </w:p>
          <w:p w14:paraId="4027D8C6" w14:textId="77777777" w:rsidR="00F23078" w:rsidRPr="00E23C2E" w:rsidRDefault="00F23078" w:rsidP="00AB700C">
            <w:pPr>
              <w:numPr>
                <w:ilvl w:val="0"/>
                <w:numId w:val="4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Adherence, Institutional</w:t>
            </w:r>
          </w:p>
        </w:tc>
      </w:tr>
      <w:tr w:rsidR="00F23078" w:rsidRPr="00E23C2E" w14:paraId="2F6AB011" w14:textId="77777777" w:rsidTr="00AB700C">
        <w:tc>
          <w:tcPr>
            <w:tcW w:w="2987" w:type="dxa"/>
          </w:tcPr>
          <w:p w14:paraId="3D5FE61D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my2i9aku4d7u" w:colFirst="0" w:colLast="0"/>
            <w:bookmarkEnd w:id="0"/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 Knowledge, Attitudes, Practice</w:t>
            </w:r>
          </w:p>
        </w:tc>
        <w:tc>
          <w:tcPr>
            <w:tcW w:w="2591" w:type="dxa"/>
          </w:tcPr>
          <w:p w14:paraId="230BCB77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D007722</w:t>
            </w:r>
          </w:p>
        </w:tc>
        <w:tc>
          <w:tcPr>
            <w:tcW w:w="3438" w:type="dxa"/>
          </w:tcPr>
          <w:p w14:paraId="16896169" w14:textId="77777777" w:rsidR="00F23078" w:rsidRPr="00E23C2E" w:rsidRDefault="00F23078" w:rsidP="00AB700C">
            <w:pPr>
              <w:numPr>
                <w:ilvl w:val="0"/>
                <w:numId w:val="8"/>
              </w:numPr>
              <w:shd w:val="clear" w:color="auto" w:fill="FFFFFF"/>
              <w:spacing w:before="200" w:after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, Attitudes, Practice</w:t>
            </w:r>
          </w:p>
        </w:tc>
      </w:tr>
      <w:tr w:rsidR="00F23078" w:rsidRPr="00E23C2E" w14:paraId="28AAD05C" w14:textId="77777777" w:rsidTr="00AB700C">
        <w:tc>
          <w:tcPr>
            <w:tcW w:w="2987" w:type="dxa"/>
          </w:tcPr>
          <w:p w14:paraId="2AF15B7C" w14:textId="6C0DC845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Quality of Health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are</w:t>
            </w:r>
          </w:p>
        </w:tc>
        <w:tc>
          <w:tcPr>
            <w:tcW w:w="2591" w:type="dxa"/>
          </w:tcPr>
          <w:p w14:paraId="084F7FB0" w14:textId="77777777" w:rsidR="00F23078" w:rsidRPr="00E23C2E" w:rsidRDefault="00F23078" w:rsidP="00AB700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D011787</w:t>
            </w:r>
          </w:p>
        </w:tc>
        <w:tc>
          <w:tcPr>
            <w:tcW w:w="3438" w:type="dxa"/>
          </w:tcPr>
          <w:p w14:paraId="6CE23C08" w14:textId="77777777" w:rsidR="00F23078" w:rsidRPr="00E23C2E" w:rsidRDefault="00F23078" w:rsidP="00AB700C">
            <w:pPr>
              <w:numPr>
                <w:ilvl w:val="0"/>
                <w:numId w:val="6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 Care Quality</w:t>
            </w:r>
          </w:p>
          <w:p w14:paraId="3E25E87B" w14:textId="77777777" w:rsidR="00F23078" w:rsidRPr="00E23C2E" w:rsidRDefault="00F23078" w:rsidP="00AB700C">
            <w:pPr>
              <w:numPr>
                <w:ilvl w:val="0"/>
                <w:numId w:val="6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Quality of Healthcare</w:t>
            </w:r>
          </w:p>
          <w:p w14:paraId="4F548DF9" w14:textId="77777777" w:rsidR="00F23078" w:rsidRPr="00E23C2E" w:rsidRDefault="00F23078" w:rsidP="00AB700C">
            <w:pPr>
              <w:numPr>
                <w:ilvl w:val="0"/>
                <w:numId w:val="6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Quality</w:t>
            </w:r>
          </w:p>
          <w:p w14:paraId="79D77ABF" w14:textId="77777777" w:rsidR="00F23078" w:rsidRPr="00E23C2E" w:rsidRDefault="00F23078" w:rsidP="00AB700C">
            <w:pPr>
              <w:numPr>
                <w:ilvl w:val="0"/>
                <w:numId w:val="6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Quality of Care</w:t>
            </w:r>
          </w:p>
          <w:p w14:paraId="5A8CE3CD" w14:textId="77777777" w:rsidR="00F23078" w:rsidRPr="00E23C2E" w:rsidRDefault="00F23078" w:rsidP="00AB700C">
            <w:pPr>
              <w:numPr>
                <w:ilvl w:val="0"/>
                <w:numId w:val="6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Care Quality</w:t>
            </w:r>
          </w:p>
          <w:p w14:paraId="6A0C1765" w14:textId="77777777" w:rsidR="00F23078" w:rsidRPr="00E23C2E" w:rsidRDefault="00F23078" w:rsidP="00AB700C">
            <w:pPr>
              <w:numPr>
                <w:ilvl w:val="0"/>
                <w:numId w:val="6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harmacy Audit</w:t>
            </w:r>
          </w:p>
          <w:p w14:paraId="6CEA7B6B" w14:textId="77777777" w:rsidR="00F23078" w:rsidRPr="00E23C2E" w:rsidRDefault="00F23078" w:rsidP="00AB700C">
            <w:pPr>
              <w:numPr>
                <w:ilvl w:val="0"/>
                <w:numId w:val="6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Audit, Pharmacy</w:t>
            </w:r>
          </w:p>
          <w:p w14:paraId="7A8DB021" w14:textId="77777777" w:rsidR="00F23078" w:rsidRPr="00E23C2E" w:rsidRDefault="00F23078" w:rsidP="00AB700C">
            <w:pPr>
              <w:numPr>
                <w:ilvl w:val="0"/>
                <w:numId w:val="6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harmacy Audits</w:t>
            </w:r>
          </w:p>
        </w:tc>
      </w:tr>
    </w:tbl>
    <w:p w14:paraId="3C082254" w14:textId="77777777" w:rsidR="00F23078" w:rsidRPr="00E23C2E" w:rsidRDefault="00F23078" w:rsidP="00F2307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19C03E" w14:textId="77777777" w:rsidR="00F23078" w:rsidRPr="00E23C2E" w:rsidRDefault="00F23078" w:rsidP="00F23078">
      <w:pPr>
        <w:rPr>
          <w:rFonts w:ascii="Times New Roman" w:hAnsi="Times New Roman" w:cs="Times New Roman"/>
        </w:rPr>
      </w:pPr>
    </w:p>
    <w:p w14:paraId="56702F83" w14:textId="77777777" w:rsidR="000A0501" w:rsidRDefault="000A050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8FCAEC2" w14:textId="77777777" w:rsidR="000A0501" w:rsidRDefault="000A0501">
      <w:pPr>
        <w:pStyle w:val="Heading2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sectPr w:rsidR="000A0501">
          <w:footerReference w:type="default" r:id="rId9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312DB9FC" w14:textId="4FF71F14" w:rsidR="003A69B5" w:rsidRPr="003A69B5" w:rsidRDefault="00EA1CA5">
      <w:pPr>
        <w:pStyle w:val="Heading2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3A69B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Appendix </w:t>
      </w:r>
      <w:r w:rsidR="003A69B5" w:rsidRPr="003A69B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2</w:t>
      </w:r>
    </w:p>
    <w:p w14:paraId="091BEAD5" w14:textId="0FD844B7" w:rsidR="009C016C" w:rsidRPr="003A69B5" w:rsidRDefault="00EA1CA5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A69B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Results and </w:t>
      </w:r>
      <w:r w:rsidR="003A69B5" w:rsidRPr="003A69B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ource descriptions 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376"/>
        <w:gridCol w:w="3528"/>
        <w:gridCol w:w="696"/>
        <w:gridCol w:w="1144"/>
        <w:gridCol w:w="1891"/>
        <w:gridCol w:w="1810"/>
        <w:gridCol w:w="3503"/>
      </w:tblGrid>
      <w:tr w:rsidR="00A73FA8" w:rsidRPr="00E23C2E" w14:paraId="12AD24AA" w14:textId="77777777" w:rsidTr="00A73FA8">
        <w:trPr>
          <w:trHeight w:val="330"/>
        </w:trPr>
        <w:tc>
          <w:tcPr>
            <w:tcW w:w="0" w:type="auto"/>
          </w:tcPr>
          <w:p w14:paraId="0F0C964B" w14:textId="237A5CE3" w:rsidR="00A73FA8" w:rsidRPr="000A0501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First </w:t>
            </w:r>
            <w:r w:rsidR="000A0501"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</w:t>
            </w:r>
            <w:r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thor</w:t>
            </w:r>
          </w:p>
        </w:tc>
        <w:tc>
          <w:tcPr>
            <w:tcW w:w="0" w:type="auto"/>
          </w:tcPr>
          <w:p w14:paraId="662D0E02" w14:textId="4B7E2CB4" w:rsidR="00A73FA8" w:rsidRPr="000A0501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itle</w:t>
            </w:r>
          </w:p>
        </w:tc>
        <w:tc>
          <w:tcPr>
            <w:tcW w:w="0" w:type="auto"/>
          </w:tcPr>
          <w:p w14:paraId="70EE7576" w14:textId="3DBBBC21" w:rsidR="00A73FA8" w:rsidRPr="000A0501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Year</w:t>
            </w:r>
          </w:p>
        </w:tc>
        <w:tc>
          <w:tcPr>
            <w:tcW w:w="0" w:type="auto"/>
          </w:tcPr>
          <w:p w14:paraId="071D353E" w14:textId="77777777" w:rsidR="00A73FA8" w:rsidRPr="000A0501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14:paraId="3D2AAFA8" w14:textId="41542F13" w:rsidR="00A73FA8" w:rsidRPr="000A0501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Study </w:t>
            </w:r>
            <w:r w:rsidR="000A0501"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</w:t>
            </w:r>
            <w:r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ype</w:t>
            </w:r>
          </w:p>
        </w:tc>
        <w:tc>
          <w:tcPr>
            <w:tcW w:w="0" w:type="auto"/>
          </w:tcPr>
          <w:p w14:paraId="3219D7DB" w14:textId="77777777" w:rsidR="00A73FA8" w:rsidRPr="000A0501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heme</w:t>
            </w:r>
          </w:p>
        </w:tc>
        <w:tc>
          <w:tcPr>
            <w:tcW w:w="0" w:type="auto"/>
          </w:tcPr>
          <w:p w14:paraId="247AB637" w14:textId="45B34B9A" w:rsidR="00A73FA8" w:rsidRPr="000A0501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Key </w:t>
            </w:r>
            <w:r w:rsidR="000A0501"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</w:t>
            </w:r>
            <w:r w:rsidRPr="000A050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ndings</w:t>
            </w:r>
          </w:p>
        </w:tc>
      </w:tr>
      <w:tr w:rsidR="00A73FA8" w:rsidRPr="00E23C2E" w14:paraId="3DD3B08D" w14:textId="77777777" w:rsidTr="00A73FA8">
        <w:trPr>
          <w:trHeight w:val="3960"/>
        </w:trPr>
        <w:tc>
          <w:tcPr>
            <w:tcW w:w="0" w:type="auto"/>
          </w:tcPr>
          <w:p w14:paraId="17644894" w14:textId="67741A1D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AbedAlah</w:t>
            </w:r>
            <w:proofErr w:type="spellEnd"/>
          </w:p>
        </w:tc>
        <w:tc>
          <w:tcPr>
            <w:tcW w:w="0" w:type="auto"/>
          </w:tcPr>
          <w:p w14:paraId="56F796A6" w14:textId="0FE143EA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liance and barriers to the use of infection prevention and control measures among health care workers during COVID‐19 pandemic in Qatar: 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tional survey</w:t>
            </w:r>
          </w:p>
        </w:tc>
        <w:tc>
          <w:tcPr>
            <w:tcW w:w="0" w:type="auto"/>
          </w:tcPr>
          <w:p w14:paraId="7D411FCB" w14:textId="697F62A0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466D9A45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0" w:type="auto"/>
          </w:tcPr>
          <w:p w14:paraId="34CFFF65" w14:textId="48432815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observational study (survey)</w:t>
            </w:r>
          </w:p>
        </w:tc>
        <w:tc>
          <w:tcPr>
            <w:tcW w:w="0" w:type="auto"/>
          </w:tcPr>
          <w:p w14:paraId="3F0DC643" w14:textId="1692686A" w:rsidR="00A73FA8" w:rsidRPr="00E23C2E" w:rsidRDefault="000A0501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COVID</w:t>
            </w:r>
            <w:r w:rsidR="00A73FA8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9 </w:t>
            </w:r>
          </w:p>
        </w:tc>
        <w:tc>
          <w:tcPr>
            <w:tcW w:w="0" w:type="auto"/>
          </w:tcPr>
          <w:p w14:paraId="0E7BC8D1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PPE use and HH increased significantly during COVID-19. Training did not improve compliance</w:t>
            </w:r>
          </w:p>
        </w:tc>
      </w:tr>
      <w:tr w:rsidR="00A73FA8" w:rsidRPr="00E23C2E" w14:paraId="70EB01EC" w14:textId="77777777" w:rsidTr="00A73FA8">
        <w:trPr>
          <w:trHeight w:val="5340"/>
        </w:trPr>
        <w:tc>
          <w:tcPr>
            <w:tcW w:w="0" w:type="auto"/>
          </w:tcPr>
          <w:p w14:paraId="7D28D4A8" w14:textId="1B73F274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humaid</w:t>
            </w:r>
          </w:p>
        </w:tc>
        <w:tc>
          <w:tcPr>
            <w:tcW w:w="0" w:type="auto"/>
          </w:tcPr>
          <w:p w14:paraId="0FECD971" w14:textId="1599FC04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of infection prevention and control among healthcare workers and factors influencing compliance: a systematic review</w:t>
            </w:r>
          </w:p>
        </w:tc>
        <w:tc>
          <w:tcPr>
            <w:tcW w:w="0" w:type="auto"/>
          </w:tcPr>
          <w:p w14:paraId="22731D28" w14:textId="735B482D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35323F34" w14:textId="77777777" w:rsidR="00A73FA8" w:rsidRPr="00E23C2E" w:rsidRDefault="00A73FA8" w:rsidP="00A73FA8">
            <w:pPr>
              <w:spacing w:after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hAnsi="Times New Roman" w:cs="Times New Roman"/>
                <w:sz w:val="24"/>
                <w:szCs w:val="24"/>
              </w:rPr>
              <w:t xml:space="preserve">Saudi Arabia </w:t>
            </w:r>
          </w:p>
          <w:p w14:paraId="63AF8628" w14:textId="77777777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FBA8552" w14:textId="77777777" w:rsidR="00A73FA8" w:rsidRPr="00E23C2E" w:rsidRDefault="00A73FA8" w:rsidP="00A73FA8">
            <w:pPr>
              <w:spacing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1997DFF" w14:textId="77777777" w:rsidR="00A73FA8" w:rsidRPr="00E23C2E" w:rsidRDefault="00A73FA8" w:rsidP="00A73FA8">
            <w:pPr>
              <w:spacing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88365FF" w14:textId="77777777" w:rsidR="00A73FA8" w:rsidRPr="00E23C2E" w:rsidRDefault="00A73FA8" w:rsidP="00A73FA8">
            <w:pPr>
              <w:spacing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17A0AC5" w14:textId="5AAE4D1B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Systematic review and meta-analysis</w:t>
            </w:r>
          </w:p>
        </w:tc>
        <w:tc>
          <w:tcPr>
            <w:tcW w:w="0" w:type="auto"/>
          </w:tcPr>
          <w:p w14:paraId="5A72B53B" w14:textId="77777777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and compliance</w:t>
            </w:r>
          </w:p>
        </w:tc>
        <w:tc>
          <w:tcPr>
            <w:tcW w:w="0" w:type="auto"/>
          </w:tcPr>
          <w:p w14:paraId="7D9F792A" w14:textId="60C904A4" w:rsidR="00A73FA8" w:rsidRPr="00E23C2E" w:rsidRDefault="00A73FA8" w:rsidP="00A73FA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hAnsi="Times New Roman" w:cs="Times New Roman"/>
                <w:sz w:val="24"/>
                <w:szCs w:val="24"/>
              </w:rPr>
              <w:t>Predictors for non</w:t>
            </w:r>
            <w:r w:rsidR="000A05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3C2E">
              <w:rPr>
                <w:rFonts w:ascii="Times New Roman" w:hAnsi="Times New Roman" w:cs="Times New Roman"/>
                <w:sz w:val="24"/>
                <w:szCs w:val="24"/>
              </w:rPr>
              <w:t xml:space="preserve">compliance: time constraints, higher patient-to-nurse ratio, and professional specific </w:t>
            </w:r>
          </w:p>
          <w:p w14:paraId="1587D45A" w14:textId="77777777" w:rsidR="00A73FA8" w:rsidRPr="00E23C2E" w:rsidRDefault="00A73FA8" w:rsidP="00A73FA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F82D34" w14:textId="77777777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arriers to compliance: lack of supplies and adverse reactions to HH products</w:t>
            </w:r>
          </w:p>
        </w:tc>
      </w:tr>
      <w:tr w:rsidR="00A73FA8" w:rsidRPr="00E23C2E" w14:paraId="6EA291BA" w14:textId="77777777" w:rsidTr="00A73FA8">
        <w:trPr>
          <w:trHeight w:val="2310"/>
        </w:trPr>
        <w:tc>
          <w:tcPr>
            <w:tcW w:w="0" w:type="auto"/>
          </w:tcPr>
          <w:p w14:paraId="02B5B95E" w14:textId="49111953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Arrowsmith</w:t>
            </w:r>
          </w:p>
        </w:tc>
        <w:tc>
          <w:tcPr>
            <w:tcW w:w="0" w:type="auto"/>
          </w:tcPr>
          <w:p w14:paraId="1F1C47B8" w14:textId="6C997EC4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moval of nail polish and finger rings to prevent surgical infection</w:t>
            </w:r>
          </w:p>
        </w:tc>
        <w:tc>
          <w:tcPr>
            <w:tcW w:w="0" w:type="auto"/>
          </w:tcPr>
          <w:p w14:paraId="1094FDBA" w14:textId="0C5E7788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14:paraId="3ED6935A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0" w:type="auto"/>
          </w:tcPr>
          <w:p w14:paraId="5CD178D0" w14:textId="2BD7BA45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Systematic review and meta-analysis</w:t>
            </w:r>
          </w:p>
        </w:tc>
        <w:tc>
          <w:tcPr>
            <w:tcW w:w="0" w:type="auto"/>
          </w:tcPr>
          <w:p w14:paraId="62C23A80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urden of compliance</w:t>
            </w:r>
          </w:p>
        </w:tc>
        <w:tc>
          <w:tcPr>
            <w:tcW w:w="0" w:type="auto"/>
          </w:tcPr>
          <w:p w14:paraId="504B2A4C" w14:textId="57A11EE3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No trials have investigated whether wearing nail polish or finger rings affect the rate of surgical wound infection</w:t>
            </w:r>
          </w:p>
        </w:tc>
      </w:tr>
      <w:tr w:rsidR="00A73FA8" w:rsidRPr="00E23C2E" w14:paraId="1C532609" w14:textId="77777777" w:rsidTr="00A73FA8">
        <w:trPr>
          <w:trHeight w:val="3150"/>
        </w:trPr>
        <w:tc>
          <w:tcPr>
            <w:tcW w:w="0" w:type="auto"/>
          </w:tcPr>
          <w:p w14:paraId="6DBD90E4" w14:textId="27559603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ashi</w:t>
            </w:r>
          </w:p>
        </w:tc>
        <w:tc>
          <w:tcPr>
            <w:tcW w:w="0" w:type="auto"/>
          </w:tcPr>
          <w:p w14:paraId="39AC093D" w14:textId="61477F80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-care workers' experience of stressors and adaptation strategies for COVID-19: </w:t>
            </w:r>
            <w:proofErr w:type="gramStart"/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alitative research</w:t>
            </w:r>
            <w:proofErr w:type="gramEnd"/>
          </w:p>
        </w:tc>
        <w:tc>
          <w:tcPr>
            <w:tcW w:w="0" w:type="auto"/>
          </w:tcPr>
          <w:p w14:paraId="1C6C72A4" w14:textId="1AF810DF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0776C224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0" w:type="auto"/>
          </w:tcPr>
          <w:p w14:paraId="12BEB4E2" w14:textId="5F93B21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Qualitative interviews</w:t>
            </w:r>
          </w:p>
        </w:tc>
        <w:tc>
          <w:tcPr>
            <w:tcW w:w="0" w:type="auto"/>
          </w:tcPr>
          <w:p w14:paraId="597A2D21" w14:textId="23EEE1F7" w:rsidR="00A73FA8" w:rsidRPr="00E23C2E" w:rsidRDefault="000A0501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COVID</w:t>
            </w:r>
            <w:r w:rsidR="00A73FA8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9 </w:t>
            </w:r>
          </w:p>
        </w:tc>
        <w:tc>
          <w:tcPr>
            <w:tcW w:w="0" w:type="auto"/>
          </w:tcPr>
          <w:p w14:paraId="3F222786" w14:textId="22B023E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Stressors related to PPE and COVID</w:t>
            </w:r>
            <w:r w:rsidR="00027EF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19: reduced concentration, disruption of normal diets and rest, PPE shortages, lack of protocol for infected workers</w:t>
            </w:r>
          </w:p>
        </w:tc>
      </w:tr>
      <w:tr w:rsidR="00A73FA8" w:rsidRPr="00E23C2E" w14:paraId="3FA0DD22" w14:textId="77777777" w:rsidTr="00A73FA8">
        <w:trPr>
          <w:trHeight w:val="2670"/>
        </w:trPr>
        <w:tc>
          <w:tcPr>
            <w:tcW w:w="0" w:type="auto"/>
          </w:tcPr>
          <w:p w14:paraId="3CE6DF64" w14:textId="6C733613" w:rsidR="00A73FA8" w:rsidRPr="00E23C2E" w:rsidRDefault="00A73FA8" w:rsidP="00A73FA8">
            <w:pPr>
              <w:shd w:val="clear" w:color="auto" w:fill="FFFFFF"/>
              <w:spacing w:before="240"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lenkharn</w:t>
            </w:r>
            <w:proofErr w:type="spellEnd"/>
          </w:p>
        </w:tc>
        <w:tc>
          <w:tcPr>
            <w:tcW w:w="0" w:type="auto"/>
          </w:tcPr>
          <w:p w14:paraId="3559C0FC" w14:textId="7F8A1AF4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id infection prevention and control rules and religious discrimination: 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n uncomfortable juxtaposition?</w:t>
            </w:r>
          </w:p>
        </w:tc>
        <w:tc>
          <w:tcPr>
            <w:tcW w:w="0" w:type="auto"/>
          </w:tcPr>
          <w:p w14:paraId="0014DB0B" w14:textId="17EB34EA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3B23F50F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0" w:type="auto"/>
          </w:tcPr>
          <w:p w14:paraId="355AE79C" w14:textId="78CA850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view of legal cases</w:t>
            </w:r>
          </w:p>
        </w:tc>
        <w:tc>
          <w:tcPr>
            <w:tcW w:w="0" w:type="auto"/>
          </w:tcPr>
          <w:p w14:paraId="3E6D4685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Discrimination</w:t>
            </w:r>
          </w:p>
        </w:tc>
        <w:tc>
          <w:tcPr>
            <w:tcW w:w="0" w:type="auto"/>
          </w:tcPr>
          <w:p w14:paraId="0137400D" w14:textId="703910C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Generic policies impose an asymmetrical burden on HCW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73FA8" w:rsidRPr="00E23C2E" w14:paraId="5BAC643A" w14:textId="77777777" w:rsidTr="00A73FA8">
        <w:trPr>
          <w:trHeight w:val="7425"/>
        </w:trPr>
        <w:tc>
          <w:tcPr>
            <w:tcW w:w="0" w:type="auto"/>
          </w:tcPr>
          <w:p w14:paraId="195033DA" w14:textId="31196E79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ooks</w:t>
            </w:r>
          </w:p>
        </w:tc>
        <w:tc>
          <w:tcPr>
            <w:tcW w:w="0" w:type="auto"/>
          </w:tcPr>
          <w:p w14:paraId="6712A47A" w14:textId="5D46994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Factors affecting healthcare workers' compliance with social and behavioural infection control measures during emerging infectious disease outbreaks: rapid evidence review</w:t>
            </w:r>
          </w:p>
        </w:tc>
        <w:tc>
          <w:tcPr>
            <w:tcW w:w="0" w:type="auto"/>
          </w:tcPr>
          <w:p w14:paraId="34E1F09D" w14:textId="4F4D646E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5AD87646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0" w:type="auto"/>
          </w:tcPr>
          <w:p w14:paraId="2E26CE6C" w14:textId="7364D3C5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apid systematic review</w:t>
            </w:r>
          </w:p>
        </w:tc>
        <w:tc>
          <w:tcPr>
            <w:tcW w:w="0" w:type="auto"/>
          </w:tcPr>
          <w:p w14:paraId="48620D94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Factors affecting compliance</w:t>
            </w:r>
          </w:p>
        </w:tc>
        <w:tc>
          <w:tcPr>
            <w:tcW w:w="0" w:type="auto"/>
          </w:tcPr>
          <w:p w14:paraId="74AFCC97" w14:textId="0B440902" w:rsidR="00A73FA8" w:rsidRPr="00E23C2E" w:rsidRDefault="00A73FA8" w:rsidP="00A73FA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hAnsi="Times New Roman" w:cs="Times New Roman"/>
                <w:sz w:val="24"/>
                <w:szCs w:val="24"/>
              </w:rPr>
              <w:t xml:space="preserve">Physical harms due to PPE: dehydration, skin peeling, difficulty breathing, sweating and dizziness, headaches and skin </w:t>
            </w:r>
            <w:proofErr w:type="gramStart"/>
            <w:r w:rsidRPr="00E23C2E">
              <w:rPr>
                <w:rFonts w:ascii="Times New Roman" w:hAnsi="Times New Roman" w:cs="Times New Roman"/>
                <w:sz w:val="24"/>
                <w:szCs w:val="24"/>
              </w:rPr>
              <w:t>rashes</w:t>
            </w:r>
            <w:proofErr w:type="gramEnd"/>
          </w:p>
          <w:p w14:paraId="1748B74B" w14:textId="4C1A4E7E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Staff who were comfortable wearing protective eyewear and N95 respirators were significantly more likely to wear them</w:t>
            </w:r>
          </w:p>
        </w:tc>
      </w:tr>
      <w:tr w:rsidR="00A73FA8" w:rsidRPr="00E23C2E" w14:paraId="63B91DC1" w14:textId="77777777" w:rsidTr="00A73FA8">
        <w:trPr>
          <w:trHeight w:val="3405"/>
        </w:trPr>
        <w:tc>
          <w:tcPr>
            <w:tcW w:w="0" w:type="auto"/>
          </w:tcPr>
          <w:p w14:paraId="7F8DF6CF" w14:textId="63FF12A5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imon</w:t>
            </w:r>
          </w:p>
        </w:tc>
        <w:tc>
          <w:tcPr>
            <w:tcW w:w="0" w:type="auto"/>
          </w:tcPr>
          <w:p w14:paraId="2643D998" w14:textId="2A070BE8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ewellery </w:t>
            </w:r>
            <w:r w:rsidR="000A0501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and nail polish worn by health care workers and the risk of infection transmission: a review of clinical evidence and guidelines</w:t>
            </w:r>
          </w:p>
        </w:tc>
        <w:tc>
          <w:tcPr>
            <w:tcW w:w="0" w:type="auto"/>
          </w:tcPr>
          <w:p w14:paraId="04425911" w14:textId="513CD853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14:paraId="005F8A04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0" w:type="auto"/>
          </w:tcPr>
          <w:p w14:paraId="588B2D0E" w14:textId="0C0371A2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0" w:type="auto"/>
          </w:tcPr>
          <w:p w14:paraId="487F2CAE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urden of compliance</w:t>
            </w:r>
          </w:p>
        </w:tc>
        <w:tc>
          <w:tcPr>
            <w:tcW w:w="0" w:type="auto"/>
          </w:tcPr>
          <w:p w14:paraId="51E1EFCB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ings in a surgical setting did not result in an increased risk of surgical site infections</w:t>
            </w:r>
          </w:p>
        </w:tc>
      </w:tr>
      <w:tr w:rsidR="00A73FA8" w:rsidRPr="00E23C2E" w14:paraId="60646030" w14:textId="77777777" w:rsidTr="00A73FA8">
        <w:trPr>
          <w:trHeight w:val="4365"/>
        </w:trPr>
        <w:tc>
          <w:tcPr>
            <w:tcW w:w="0" w:type="auto"/>
          </w:tcPr>
          <w:p w14:paraId="4FB75B3D" w14:textId="693D78B1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 Oliveira </w:t>
            </w:r>
          </w:p>
          <w:p w14:paraId="4834231A" w14:textId="13B7759E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F7FC5E" w14:textId="20598914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tors </w:t>
            </w:r>
            <w:r w:rsidR="000A0501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lated to poor adherence to hand hygiene in</w:t>
            </w:r>
          </w:p>
          <w:p w14:paraId="4A66AEDD" w14:textId="00215301" w:rsidR="00A73FA8" w:rsidRPr="00E23C2E" w:rsidRDefault="000A0501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delivery: a reflection</w:t>
            </w:r>
          </w:p>
        </w:tc>
        <w:tc>
          <w:tcPr>
            <w:tcW w:w="0" w:type="auto"/>
          </w:tcPr>
          <w:p w14:paraId="13338486" w14:textId="13FF7636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14:paraId="3A6FC79F" w14:textId="65D277BF" w:rsidR="00A73FA8" w:rsidRPr="00E23C2E" w:rsidRDefault="00027EFE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033FAFC9" w14:textId="6B7F7A7C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paper</w:t>
            </w:r>
          </w:p>
        </w:tc>
        <w:tc>
          <w:tcPr>
            <w:tcW w:w="0" w:type="auto"/>
          </w:tcPr>
          <w:p w14:paraId="19677A8E" w14:textId="77777777" w:rsidR="00A73FA8" w:rsidRPr="00E23C2E" w:rsidRDefault="00A73FA8" w:rsidP="00A73F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Factors affecting compliance</w:t>
            </w:r>
          </w:p>
        </w:tc>
        <w:tc>
          <w:tcPr>
            <w:tcW w:w="0" w:type="auto"/>
          </w:tcPr>
          <w:p w14:paraId="31D55681" w14:textId="77777777" w:rsidR="00A73FA8" w:rsidRPr="00E23C2E" w:rsidRDefault="00A73FA8" w:rsidP="00A73FA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hAnsi="Times New Roman" w:cs="Times New Roman"/>
                <w:sz w:val="24"/>
                <w:szCs w:val="24"/>
              </w:rPr>
              <w:t>Barriers included a lack of supplies; skin irritation; cultural expectations; personal motivation; workplace culture; training</w:t>
            </w:r>
          </w:p>
        </w:tc>
      </w:tr>
      <w:tr w:rsidR="00A73FA8" w:rsidRPr="00E23C2E" w14:paraId="5D63ACB6" w14:textId="77777777" w:rsidTr="00A73FA8">
        <w:trPr>
          <w:trHeight w:val="3405"/>
        </w:trPr>
        <w:tc>
          <w:tcPr>
            <w:tcW w:w="0" w:type="auto"/>
          </w:tcPr>
          <w:p w14:paraId="05CAFCAA" w14:textId="180E8501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sai</w:t>
            </w:r>
          </w:p>
        </w:tc>
        <w:tc>
          <w:tcPr>
            <w:tcW w:w="0" w:type="auto"/>
          </w:tcPr>
          <w:p w14:paraId="575BE24C" w14:textId="2FEFDEDA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ID-19 and personal protective equipment: 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atment and prevention of skin conditions related to the occupational use of personal protective equipment</w:t>
            </w:r>
          </w:p>
        </w:tc>
        <w:tc>
          <w:tcPr>
            <w:tcW w:w="0" w:type="auto"/>
          </w:tcPr>
          <w:p w14:paraId="574BB676" w14:textId="604F256E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0EA3A942" w14:textId="247A88B3" w:rsidR="00A73FA8" w:rsidRPr="00E23C2E" w:rsidRDefault="00027EFE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78947938" w14:textId="549E8A84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earch 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ter </w:t>
            </w:r>
          </w:p>
        </w:tc>
        <w:tc>
          <w:tcPr>
            <w:tcW w:w="0" w:type="auto"/>
          </w:tcPr>
          <w:p w14:paraId="7AE51963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urden of compliance</w:t>
            </w:r>
          </w:p>
        </w:tc>
        <w:tc>
          <w:tcPr>
            <w:tcW w:w="0" w:type="auto"/>
          </w:tcPr>
          <w:p w14:paraId="420BE52C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Skin conditions arising from mask use: contact and moisture-associated dermatitis, pressure-related skin injury, and acne</w:t>
            </w:r>
          </w:p>
        </w:tc>
      </w:tr>
      <w:tr w:rsidR="00A73FA8" w:rsidRPr="00E23C2E" w14:paraId="0CB6EC9C" w14:textId="77777777" w:rsidTr="00A73FA8">
        <w:trPr>
          <w:trHeight w:val="2550"/>
        </w:trPr>
        <w:tc>
          <w:tcPr>
            <w:tcW w:w="0" w:type="auto"/>
          </w:tcPr>
          <w:p w14:paraId="53E5B941" w14:textId="4A90929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Fix</w:t>
            </w:r>
          </w:p>
        </w:tc>
        <w:tc>
          <w:tcPr>
            <w:tcW w:w="0" w:type="auto"/>
          </w:tcPr>
          <w:p w14:paraId="198DCAB5" w14:textId="39A12374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care workers' perceptions and reported use of respiratory protective equipment: 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alitative analysis</w:t>
            </w:r>
          </w:p>
        </w:tc>
        <w:tc>
          <w:tcPr>
            <w:tcW w:w="0" w:type="auto"/>
          </w:tcPr>
          <w:p w14:paraId="2F00C51C" w14:textId="7B0568AE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</w:tcPr>
          <w:p w14:paraId="4B969C7C" w14:textId="316B4AF1" w:rsidR="00A73FA8" w:rsidRPr="00E23C2E" w:rsidRDefault="00027EFE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2F8782F5" w14:textId="2F81109A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y (qualitative interviews)</w:t>
            </w:r>
          </w:p>
        </w:tc>
        <w:tc>
          <w:tcPr>
            <w:tcW w:w="0" w:type="auto"/>
          </w:tcPr>
          <w:p w14:paraId="2AF68F4F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urden of compliance</w:t>
            </w:r>
          </w:p>
        </w:tc>
        <w:tc>
          <w:tcPr>
            <w:tcW w:w="0" w:type="auto"/>
          </w:tcPr>
          <w:p w14:paraId="4FE4845E" w14:textId="772A27B2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piratory protective equipment was described as 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‘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suffocating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‘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claustrophobic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A73FA8" w:rsidRPr="00E23C2E" w14:paraId="7D8BFCC9" w14:textId="77777777" w:rsidTr="00A73FA8">
        <w:trPr>
          <w:trHeight w:val="2280"/>
        </w:trPr>
        <w:tc>
          <w:tcPr>
            <w:tcW w:w="0" w:type="auto"/>
          </w:tcPr>
          <w:p w14:paraId="609FC3B5" w14:textId="5F1070E3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Galanis</w:t>
            </w:r>
          </w:p>
        </w:tc>
        <w:tc>
          <w:tcPr>
            <w:tcW w:w="0" w:type="auto"/>
          </w:tcPr>
          <w:p w14:paraId="57F2D77B" w14:textId="238796E2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fessionals’ knowledge and practices towards hospital infections in surgical clinics</w:t>
            </w:r>
          </w:p>
        </w:tc>
        <w:tc>
          <w:tcPr>
            <w:tcW w:w="0" w:type="auto"/>
          </w:tcPr>
          <w:p w14:paraId="6C23E8F1" w14:textId="6FA64004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38AC5EDC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0" w:type="auto"/>
          </w:tcPr>
          <w:p w14:paraId="2D2AC8FA" w14:textId="57C71DD4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observational study (survey)</w:t>
            </w:r>
          </w:p>
        </w:tc>
        <w:tc>
          <w:tcPr>
            <w:tcW w:w="0" w:type="auto"/>
          </w:tcPr>
          <w:p w14:paraId="1422F286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Level of knowledge</w:t>
            </w:r>
          </w:p>
        </w:tc>
        <w:tc>
          <w:tcPr>
            <w:tcW w:w="0" w:type="auto"/>
          </w:tcPr>
          <w:p w14:paraId="1BBEB0A9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Overall knowledge was low</w:t>
            </w:r>
          </w:p>
        </w:tc>
      </w:tr>
      <w:tr w:rsidR="00A73FA8" w:rsidRPr="00E23C2E" w14:paraId="56D7CE32" w14:textId="77777777" w:rsidTr="00A73FA8">
        <w:trPr>
          <w:trHeight w:val="3675"/>
        </w:trPr>
        <w:tc>
          <w:tcPr>
            <w:tcW w:w="0" w:type="auto"/>
          </w:tcPr>
          <w:p w14:paraId="7E6DB077" w14:textId="5FF47291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alanis</w:t>
            </w:r>
          </w:p>
        </w:tc>
        <w:tc>
          <w:tcPr>
            <w:tcW w:w="0" w:type="auto"/>
          </w:tcPr>
          <w:p w14:paraId="5C963AB1" w14:textId="7D8E988C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act of personal protective equipment use on health care workers' physical health during the COVID-19 pandemic: 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stematic review and meta-analysis</w:t>
            </w:r>
          </w:p>
        </w:tc>
        <w:tc>
          <w:tcPr>
            <w:tcW w:w="0" w:type="auto"/>
          </w:tcPr>
          <w:p w14:paraId="5117B266" w14:textId="1A41779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</w:tcPr>
          <w:p w14:paraId="1523E5EC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0" w:type="auto"/>
          </w:tcPr>
          <w:p w14:paraId="35E5DB97" w14:textId="42236E2C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Systematic review and meta-analysis</w:t>
            </w:r>
          </w:p>
        </w:tc>
        <w:tc>
          <w:tcPr>
            <w:tcW w:w="0" w:type="auto"/>
          </w:tcPr>
          <w:p w14:paraId="76F7B5E5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urden of compliance</w:t>
            </w:r>
          </w:p>
        </w:tc>
        <w:tc>
          <w:tcPr>
            <w:tcW w:w="0" w:type="auto"/>
          </w:tcPr>
          <w:p w14:paraId="180A1BC3" w14:textId="032FFD7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The estimated overall prevalence of adverse events among HCWs was 78% (95% CI 66.7</w:t>
            </w:r>
            <w:r w:rsidR="000A0501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87.5%)</w:t>
            </w:r>
          </w:p>
        </w:tc>
      </w:tr>
      <w:tr w:rsidR="00A73FA8" w:rsidRPr="00E23C2E" w14:paraId="7FCE3DF8" w14:textId="77777777" w:rsidTr="00A73FA8">
        <w:trPr>
          <w:trHeight w:val="4530"/>
        </w:trPr>
        <w:tc>
          <w:tcPr>
            <w:tcW w:w="0" w:type="auto"/>
          </w:tcPr>
          <w:p w14:paraId="300E4382" w14:textId="49C69A89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oughton</w:t>
            </w:r>
          </w:p>
        </w:tc>
        <w:tc>
          <w:tcPr>
            <w:tcW w:w="0" w:type="auto"/>
          </w:tcPr>
          <w:p w14:paraId="328AD38F" w14:textId="71ECFD88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arriers and facilitators to healthcare workers' adherence with infection prevention and control (IPC) guidelines for respiratory infectious diseases: a rapid qualitative evidence synthesis</w:t>
            </w:r>
          </w:p>
        </w:tc>
        <w:tc>
          <w:tcPr>
            <w:tcW w:w="0" w:type="auto"/>
          </w:tcPr>
          <w:p w14:paraId="2E40A8EC" w14:textId="0A5679C9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019D1F49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0" w:type="auto"/>
          </w:tcPr>
          <w:p w14:paraId="20832F0D" w14:textId="628351F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0" w:type="auto"/>
          </w:tcPr>
          <w:p w14:paraId="1317D0DB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arriers to compliance</w:t>
            </w:r>
          </w:p>
        </w:tc>
        <w:tc>
          <w:tcPr>
            <w:tcW w:w="0" w:type="auto"/>
          </w:tcPr>
          <w:p w14:paraId="13B41D21" w14:textId="67926ED9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The discomfort of wearing PPE and increased workload arising from IP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re barriers to adherence </w:t>
            </w:r>
          </w:p>
        </w:tc>
      </w:tr>
      <w:tr w:rsidR="00A73FA8" w:rsidRPr="00E23C2E" w14:paraId="05B65B45" w14:textId="77777777" w:rsidTr="00A73FA8">
        <w:trPr>
          <w:trHeight w:val="2280"/>
        </w:trPr>
        <w:tc>
          <w:tcPr>
            <w:tcW w:w="0" w:type="auto"/>
          </w:tcPr>
          <w:p w14:paraId="262C6222" w14:textId="1F072150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ain</w:t>
            </w:r>
          </w:p>
        </w:tc>
        <w:tc>
          <w:tcPr>
            <w:tcW w:w="0" w:type="auto"/>
          </w:tcPr>
          <w:p w14:paraId="271D8AFD" w14:textId="23824AED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Factors limiting the usage of personal protective equipment in a tertiary-care hospital</w:t>
            </w:r>
          </w:p>
        </w:tc>
        <w:tc>
          <w:tcPr>
            <w:tcW w:w="0" w:type="auto"/>
          </w:tcPr>
          <w:p w14:paraId="0FBD82C1" w14:textId="12E2EFFD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744DD5C4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0F72978C" w14:textId="48DAE9A8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observational study (survey)</w:t>
            </w:r>
          </w:p>
        </w:tc>
        <w:tc>
          <w:tcPr>
            <w:tcW w:w="0" w:type="auto"/>
          </w:tcPr>
          <w:p w14:paraId="290A3633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and compliance</w:t>
            </w:r>
          </w:p>
        </w:tc>
        <w:tc>
          <w:tcPr>
            <w:tcW w:w="0" w:type="auto"/>
          </w:tcPr>
          <w:p w14:paraId="07CE0584" w14:textId="6A61C350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Compliance ranged from 36% in low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isk settings to 58.6% in high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isk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ttings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694FAE" w:rsidRPr="00694F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=0.016)</w:t>
            </w:r>
          </w:p>
        </w:tc>
      </w:tr>
      <w:tr w:rsidR="00A73FA8" w:rsidRPr="00E23C2E" w14:paraId="13FEC50B" w14:textId="77777777" w:rsidTr="00A73FA8">
        <w:trPr>
          <w:trHeight w:val="5850"/>
        </w:trPr>
        <w:tc>
          <w:tcPr>
            <w:tcW w:w="0" w:type="auto"/>
          </w:tcPr>
          <w:p w14:paraId="3FD81007" w14:textId="614A5DB8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Madan</w:t>
            </w:r>
          </w:p>
        </w:tc>
        <w:tc>
          <w:tcPr>
            <w:tcW w:w="0" w:type="auto"/>
          </w:tcPr>
          <w:p w14:paraId="7C6CB8C9" w14:textId="55A3923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arrier precautions in trauma: is knowledge enough?</w:t>
            </w:r>
          </w:p>
        </w:tc>
        <w:tc>
          <w:tcPr>
            <w:tcW w:w="0" w:type="auto"/>
          </w:tcPr>
          <w:p w14:paraId="5EEBAB97" w14:textId="3369C9BA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</w:tcPr>
          <w:p w14:paraId="1222B1E6" w14:textId="5D53F91D" w:rsidR="00A73FA8" w:rsidRPr="00E23C2E" w:rsidRDefault="00027EFE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57A9506A" w14:textId="4DC7E08C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observational study (survey)</w:t>
            </w:r>
          </w:p>
        </w:tc>
        <w:tc>
          <w:tcPr>
            <w:tcW w:w="0" w:type="auto"/>
          </w:tcPr>
          <w:p w14:paraId="769A2333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and compliance</w:t>
            </w:r>
          </w:p>
        </w:tc>
        <w:tc>
          <w:tcPr>
            <w:tcW w:w="0" w:type="auto"/>
          </w:tcPr>
          <w:p w14:paraId="12456194" w14:textId="3A5CF86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rates of compliance provided an overestimate for use of all components of contact precautions except gloves (</w:t>
            </w:r>
            <w:r w:rsidR="00694FAE" w:rsidRPr="00694F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&lt;0.02)</w:t>
            </w:r>
          </w:p>
          <w:p w14:paraId="0ABD1C99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3FA8" w:rsidRPr="00E23C2E" w14:paraId="0AD50FBE" w14:textId="77777777" w:rsidTr="00A73FA8">
        <w:trPr>
          <w:trHeight w:val="4095"/>
        </w:trPr>
        <w:tc>
          <w:tcPr>
            <w:tcW w:w="0" w:type="auto"/>
          </w:tcPr>
          <w:p w14:paraId="2FD9F7F6" w14:textId="22732965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cArdle </w:t>
            </w:r>
          </w:p>
        </w:tc>
        <w:tc>
          <w:tcPr>
            <w:tcW w:w="0" w:type="auto"/>
          </w:tcPr>
          <w:p w14:paraId="1E7F8C98" w14:textId="3CAAA564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ow much time is needed for hand hygiene in intensive care? A prospective trained observer study of rates of contact between healthcare workers and intensive care patients</w:t>
            </w:r>
          </w:p>
        </w:tc>
        <w:tc>
          <w:tcPr>
            <w:tcW w:w="0" w:type="auto"/>
          </w:tcPr>
          <w:p w14:paraId="580A5E59" w14:textId="71F9FD83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</w:tcPr>
          <w:p w14:paraId="20D26F33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0" w:type="auto"/>
          </w:tcPr>
          <w:p w14:paraId="405A9700" w14:textId="07FE311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observational study (survey)</w:t>
            </w:r>
          </w:p>
        </w:tc>
        <w:tc>
          <w:tcPr>
            <w:tcW w:w="0" w:type="auto"/>
          </w:tcPr>
          <w:p w14:paraId="2E115A04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urden of compliance</w:t>
            </w:r>
          </w:p>
        </w:tc>
        <w:tc>
          <w:tcPr>
            <w:tcW w:w="0" w:type="auto"/>
          </w:tcPr>
          <w:p w14:paraId="6AB7163B" w14:textId="7997D40D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-contact HH rates were 43% for direct contacts and 12% for indirect </w:t>
            </w:r>
            <w:proofErr w:type="gramStart"/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contacts</w:t>
            </w:r>
            <w:proofErr w:type="gramEnd"/>
          </w:p>
          <w:p w14:paraId="0CDCB9EA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100% compliance by all healthcare workers would require about 230 min/patient/day</w:t>
            </w:r>
          </w:p>
        </w:tc>
      </w:tr>
      <w:tr w:rsidR="00A73FA8" w:rsidRPr="00E23C2E" w14:paraId="7794DF4A" w14:textId="77777777" w:rsidTr="00A73FA8">
        <w:trPr>
          <w:trHeight w:val="3960"/>
        </w:trPr>
        <w:tc>
          <w:tcPr>
            <w:tcW w:w="0" w:type="auto"/>
          </w:tcPr>
          <w:p w14:paraId="2AC99550" w14:textId="119DE08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McAteer</w:t>
            </w:r>
          </w:p>
        </w:tc>
        <w:tc>
          <w:tcPr>
            <w:tcW w:w="0" w:type="auto"/>
          </w:tcPr>
          <w:p w14:paraId="4C823282" w14:textId="636ED1FA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psychological theory to understand the challenges facing staff delivering a ward-led intervention to increase hand hygiene </w:t>
            </w:r>
            <w:proofErr w:type="spellStart"/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: a qualitative study</w:t>
            </w:r>
          </w:p>
        </w:tc>
        <w:tc>
          <w:tcPr>
            <w:tcW w:w="0" w:type="auto"/>
          </w:tcPr>
          <w:p w14:paraId="1271D4C3" w14:textId="1E415C64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14:paraId="33FC073F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0" w:type="auto"/>
          </w:tcPr>
          <w:p w14:paraId="6664C7E6" w14:textId="46710CDE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y (qualitative interviews)</w:t>
            </w:r>
          </w:p>
        </w:tc>
        <w:tc>
          <w:tcPr>
            <w:tcW w:w="0" w:type="auto"/>
          </w:tcPr>
          <w:p w14:paraId="259586BE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arriers to compliance</w:t>
            </w:r>
          </w:p>
        </w:tc>
        <w:tc>
          <w:tcPr>
            <w:tcW w:w="0" w:type="auto"/>
          </w:tcPr>
          <w:p w14:paraId="745EE570" w14:textId="243B591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arriers to IP</w:t>
            </w:r>
            <w:r w:rsidR="00C04A77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: lack of time, staffing levels, perceptions of impracticality, negative perception from other staff, stress, organi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z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ational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tivation</w:t>
            </w:r>
          </w:p>
        </w:tc>
      </w:tr>
      <w:tr w:rsidR="00A73FA8" w:rsidRPr="00E23C2E" w14:paraId="034AD929" w14:textId="77777777" w:rsidTr="00A73FA8">
        <w:trPr>
          <w:trHeight w:val="3435"/>
        </w:trPr>
        <w:tc>
          <w:tcPr>
            <w:tcW w:w="0" w:type="auto"/>
          </w:tcPr>
          <w:p w14:paraId="2546FF6A" w14:textId="28497904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cGuckin</w:t>
            </w:r>
          </w:p>
        </w:tc>
        <w:tc>
          <w:tcPr>
            <w:tcW w:w="0" w:type="auto"/>
          </w:tcPr>
          <w:p w14:paraId="408CCC7D" w14:textId="4FA39F61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Irritant</w:t>
            </w:r>
            <w:r w:rsidR="00694FAE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act dermatitis on hand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2FC13DC8" w14:textId="39D87853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14:paraId="236BE4F2" w14:textId="40EA8459" w:rsidR="00A73FA8" w:rsidRPr="00E23C2E" w:rsidRDefault="00027EFE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4A5172D7" w14:textId="405035E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0" w:type="auto"/>
          </w:tcPr>
          <w:p w14:paraId="49EF8050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arriers to compliance</w:t>
            </w:r>
          </w:p>
        </w:tc>
        <w:tc>
          <w:tcPr>
            <w:tcW w:w="0" w:type="auto"/>
          </w:tcPr>
          <w:p w14:paraId="041A62BF" w14:textId="791CA41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andwashing, alcohol rub and gloves are associated with higher rates of skin irritation. Irritated skin harbours a higher bacterial load than non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irritated/intact skin</w:t>
            </w:r>
          </w:p>
        </w:tc>
      </w:tr>
      <w:tr w:rsidR="00A73FA8" w:rsidRPr="00E23C2E" w14:paraId="18423361" w14:textId="77777777" w:rsidTr="00A73FA8">
        <w:trPr>
          <w:trHeight w:val="3435"/>
        </w:trPr>
        <w:tc>
          <w:tcPr>
            <w:tcW w:w="0" w:type="auto"/>
          </w:tcPr>
          <w:p w14:paraId="6979ADF8" w14:textId="2F77604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arush</w:t>
            </w:r>
          </w:p>
        </w:tc>
        <w:tc>
          <w:tcPr>
            <w:tcW w:w="0" w:type="auto"/>
          </w:tcPr>
          <w:p w14:paraId="78DBCCAE" w14:textId="7C022B6F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</w:t>
            </w:r>
            <w:r w:rsidR="00694FAE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tor considerations in using personal protective equipment 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COVID-19 </w:t>
            </w:r>
            <w:r w:rsidR="00694FAE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andemic context: binational survey study</w:t>
            </w:r>
          </w:p>
        </w:tc>
        <w:tc>
          <w:tcPr>
            <w:tcW w:w="0" w:type="auto"/>
          </w:tcPr>
          <w:p w14:paraId="7C13E626" w14:textId="748DA40F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</w:tcPr>
          <w:p w14:paraId="22713598" w14:textId="77777777" w:rsidR="00A73FA8" w:rsidRPr="00E23C2E" w:rsidRDefault="00A73FA8" w:rsidP="00A73FA8">
            <w:pPr>
              <w:spacing w:before="240" w:after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rael and Portugal </w:t>
            </w:r>
          </w:p>
        </w:tc>
        <w:tc>
          <w:tcPr>
            <w:tcW w:w="0" w:type="auto"/>
          </w:tcPr>
          <w:p w14:paraId="353578F3" w14:textId="397D33B3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observational study (survey</w:t>
            </w:r>
            <w:r w:rsidR="00111B37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77B2DC8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riers to compliance </w:t>
            </w:r>
          </w:p>
        </w:tc>
        <w:tc>
          <w:tcPr>
            <w:tcW w:w="0" w:type="auto"/>
          </w:tcPr>
          <w:p w14:paraId="7B982EA4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re is a relationship between the difficulties in hearing and seeing, created by PPE, the discomfort of wearing PPE, and reduced situational awareness  </w:t>
            </w:r>
          </w:p>
        </w:tc>
      </w:tr>
      <w:tr w:rsidR="00A73FA8" w:rsidRPr="00E23C2E" w14:paraId="5932639C" w14:textId="77777777" w:rsidTr="00A73FA8">
        <w:trPr>
          <w:trHeight w:val="4245"/>
        </w:trPr>
        <w:tc>
          <w:tcPr>
            <w:tcW w:w="0" w:type="auto"/>
          </w:tcPr>
          <w:p w14:paraId="3EB9D5FF" w14:textId="7C14553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harma</w:t>
            </w:r>
          </w:p>
        </w:tc>
        <w:tc>
          <w:tcPr>
            <w:tcW w:w="0" w:type="auto"/>
          </w:tcPr>
          <w:p w14:paraId="22BA4DFB" w14:textId="29AD8F4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rriers faced by health-care workers in use of personal protective equipment during COVID pandemic at tertiary care hospital Uttarakhand, India: 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alitative study</w:t>
            </w:r>
          </w:p>
        </w:tc>
        <w:tc>
          <w:tcPr>
            <w:tcW w:w="0" w:type="auto"/>
          </w:tcPr>
          <w:p w14:paraId="7A537598" w14:textId="23482B85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6ED33FE0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10B9E994" w14:textId="362B1784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y (qualitative interviews)</w:t>
            </w:r>
          </w:p>
        </w:tc>
        <w:tc>
          <w:tcPr>
            <w:tcW w:w="0" w:type="auto"/>
          </w:tcPr>
          <w:p w14:paraId="7E68B4E5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arriers to compliance</w:t>
            </w:r>
          </w:p>
        </w:tc>
        <w:tc>
          <w:tcPr>
            <w:tcW w:w="0" w:type="auto"/>
          </w:tcPr>
          <w:p w14:paraId="11F0AD3B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Fatigue, reduced oral intake, headache, discomfort, limited privacy</w:t>
            </w:r>
          </w:p>
        </w:tc>
      </w:tr>
      <w:tr w:rsidR="00A73FA8" w:rsidRPr="00E23C2E" w14:paraId="75E00658" w14:textId="77777777" w:rsidTr="00A73FA8">
        <w:trPr>
          <w:trHeight w:val="2550"/>
        </w:trPr>
        <w:tc>
          <w:tcPr>
            <w:tcW w:w="0" w:type="auto"/>
          </w:tcPr>
          <w:p w14:paraId="7D2433D5" w14:textId="422E923D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Srinath</w:t>
            </w:r>
          </w:p>
        </w:tc>
        <w:tc>
          <w:tcPr>
            <w:tcW w:w="0" w:type="auto"/>
          </w:tcPr>
          <w:p w14:paraId="3AC51805" w14:textId="013137BD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dache of 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ing PPE; </w:t>
            </w:r>
            <w:r w:rsidR="00694FAE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survey for neurological symptoms with 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PE a</w:t>
            </w:r>
            <w:r w:rsidR="00694FAE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mongst health care workers’</w:t>
            </w:r>
          </w:p>
        </w:tc>
        <w:tc>
          <w:tcPr>
            <w:tcW w:w="0" w:type="auto"/>
          </w:tcPr>
          <w:p w14:paraId="70E55C40" w14:textId="604E66A8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2A10F66B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6046F19F" w14:textId="0F2C81D3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observational study (survey</w:t>
            </w:r>
            <w:r w:rsidR="00111B37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B15BA66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urden of compliance</w:t>
            </w:r>
          </w:p>
        </w:tc>
        <w:tc>
          <w:tcPr>
            <w:tcW w:w="0" w:type="auto"/>
          </w:tcPr>
          <w:p w14:paraId="6B9CB531" w14:textId="50124CB6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44.98% HC</w:t>
            </w:r>
            <w:r w:rsidR="00C04A77"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veloped headache after donning PPE, with median intensity peaking at 6/10 (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visual analogue scale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73FA8" w:rsidRPr="00E23C2E" w14:paraId="61770211" w14:textId="77777777" w:rsidTr="00A73FA8">
        <w:trPr>
          <w:trHeight w:val="2835"/>
        </w:trPr>
        <w:tc>
          <w:tcPr>
            <w:tcW w:w="0" w:type="auto"/>
          </w:tcPr>
          <w:p w14:paraId="2E604D63" w14:textId="371BD3D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alim</w:t>
            </w:r>
          </w:p>
        </w:tc>
        <w:tc>
          <w:tcPr>
            <w:tcW w:w="0" w:type="auto"/>
          </w:tcPr>
          <w:p w14:paraId="7FE8F25E" w14:textId="0159FD5F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Instruments for evaluating compliance with infection control practices and factors that affect it: an integrative review</w:t>
            </w:r>
          </w:p>
        </w:tc>
        <w:tc>
          <w:tcPr>
            <w:tcW w:w="0" w:type="auto"/>
          </w:tcPr>
          <w:p w14:paraId="3F85ACB3" w14:textId="36373B41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14:paraId="063F31C9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14:paraId="3317D156" w14:textId="3757193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0" w:type="auto"/>
          </w:tcPr>
          <w:p w14:paraId="12DA1AEE" w14:textId="344286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suring 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ompliance</w:t>
            </w:r>
          </w:p>
        </w:tc>
        <w:tc>
          <w:tcPr>
            <w:tcW w:w="0" w:type="auto"/>
          </w:tcPr>
          <w:p w14:paraId="5447CC57" w14:textId="2FD12788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None of the instruments identified addressed dimensions of IP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liance as defined by the </w:t>
            </w:r>
            <w:proofErr w:type="spellStart"/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Centers</w:t>
            </w:r>
            <w:proofErr w:type="spellEnd"/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Disease Control and Prevention</w:t>
            </w:r>
          </w:p>
        </w:tc>
      </w:tr>
      <w:tr w:rsidR="00A73FA8" w:rsidRPr="00E23C2E" w14:paraId="4557B3FB" w14:textId="77777777" w:rsidTr="00A73FA8">
        <w:trPr>
          <w:trHeight w:val="2280"/>
        </w:trPr>
        <w:tc>
          <w:tcPr>
            <w:tcW w:w="0" w:type="auto"/>
          </w:tcPr>
          <w:p w14:paraId="2D972590" w14:textId="1FE9AF1A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Visscher</w:t>
            </w:r>
          </w:p>
        </w:tc>
        <w:tc>
          <w:tcPr>
            <w:tcW w:w="0" w:type="auto"/>
          </w:tcPr>
          <w:p w14:paraId="70636767" w14:textId="6FABB60F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and hygiene compliance and irritant dermatitis: a juxtaposition of healthcare issues</w:t>
            </w:r>
          </w:p>
        </w:tc>
        <w:tc>
          <w:tcPr>
            <w:tcW w:w="0" w:type="auto"/>
          </w:tcPr>
          <w:p w14:paraId="1A88C18F" w14:textId="26A70479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</w:tcPr>
          <w:p w14:paraId="0B763FED" w14:textId="232C0455" w:rsidR="00A73FA8" w:rsidRPr="00E23C2E" w:rsidRDefault="00027EFE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68916CA0" w14:textId="29B66176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0" w:type="auto"/>
          </w:tcPr>
          <w:p w14:paraId="4FABF411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and hygiene</w:t>
            </w:r>
          </w:p>
        </w:tc>
        <w:tc>
          <w:tcPr>
            <w:tcW w:w="0" w:type="auto"/>
          </w:tcPr>
          <w:p w14:paraId="12BF060C" w14:textId="7108981A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idence of dermatitis: 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 to 85% of nurses had histories and 25% reported dermatitis symptoms</w:t>
            </w:r>
          </w:p>
        </w:tc>
      </w:tr>
      <w:tr w:rsidR="00A73FA8" w:rsidRPr="00E23C2E" w14:paraId="144484E5" w14:textId="77777777" w:rsidTr="00A73FA8">
        <w:trPr>
          <w:trHeight w:val="3150"/>
        </w:trPr>
        <w:tc>
          <w:tcPr>
            <w:tcW w:w="0" w:type="auto"/>
          </w:tcPr>
          <w:p w14:paraId="50A071CF" w14:textId="185C2C8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0" w:type="auto"/>
          </w:tcPr>
          <w:p w14:paraId="23D69C71" w14:textId="6EFF8080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and adornment and infection control</w:t>
            </w:r>
          </w:p>
        </w:tc>
        <w:tc>
          <w:tcPr>
            <w:tcW w:w="0" w:type="auto"/>
          </w:tcPr>
          <w:p w14:paraId="363AF2EF" w14:textId="3082C544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</w:tcPr>
          <w:p w14:paraId="0E868169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0" w:type="auto"/>
          </w:tcPr>
          <w:p w14:paraId="7C74A9E1" w14:textId="73114A3F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Summary of expert opinion</w:t>
            </w:r>
          </w:p>
        </w:tc>
        <w:tc>
          <w:tcPr>
            <w:tcW w:w="0" w:type="auto"/>
          </w:tcPr>
          <w:p w14:paraId="54CBDDA7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Hand hygiene</w:t>
            </w:r>
          </w:p>
        </w:tc>
        <w:tc>
          <w:tcPr>
            <w:tcW w:w="0" w:type="auto"/>
          </w:tcPr>
          <w:p w14:paraId="2C034395" w14:textId="5AF197A0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Published research seems to back up general recommendations regarding artificial nails and jewellery on the hands, but evidence against nail polish is conflicting</w:t>
            </w:r>
          </w:p>
        </w:tc>
      </w:tr>
      <w:tr w:rsidR="00A73FA8" w:rsidRPr="00E23C2E" w14:paraId="19CC47DF" w14:textId="77777777" w:rsidTr="00A73FA8">
        <w:trPr>
          <w:trHeight w:val="2310"/>
        </w:trPr>
        <w:tc>
          <w:tcPr>
            <w:tcW w:w="0" w:type="auto"/>
          </w:tcPr>
          <w:p w14:paraId="23AB0FE6" w14:textId="2049209F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ber</w:t>
            </w:r>
          </w:p>
        </w:tc>
        <w:tc>
          <w:tcPr>
            <w:tcW w:w="0" w:type="auto"/>
          </w:tcPr>
          <w:p w14:paraId="592C42B3" w14:textId="5234308E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al health risks associated with the use of germicides in health care</w:t>
            </w:r>
          </w:p>
        </w:tc>
        <w:tc>
          <w:tcPr>
            <w:tcW w:w="0" w:type="auto"/>
          </w:tcPr>
          <w:p w14:paraId="748DA1B3" w14:textId="7B3C739D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14:paraId="7881443D" w14:textId="7C184F25" w:rsidR="00A73FA8" w:rsidRPr="00E23C2E" w:rsidRDefault="00027EFE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14:paraId="579A735A" w14:textId="6B0F060B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udit</w:t>
            </w:r>
          </w:p>
        </w:tc>
        <w:tc>
          <w:tcPr>
            <w:tcW w:w="0" w:type="auto"/>
          </w:tcPr>
          <w:p w14:paraId="031AAAED" w14:textId="77777777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Barriers to compliance</w:t>
            </w:r>
          </w:p>
        </w:tc>
        <w:tc>
          <w:tcPr>
            <w:tcW w:w="0" w:type="auto"/>
          </w:tcPr>
          <w:p w14:paraId="311BFD2C" w14:textId="3781B11C" w:rsidR="00A73FA8" w:rsidRPr="00E23C2E" w:rsidRDefault="00A73FA8" w:rsidP="00A73FA8">
            <w:pPr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>Injury due to chemical exposure was rare. Limited data link dermatitis and eczema in HCW</w:t>
            </w:r>
            <w:r w:rsidR="00694FA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E23C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low-level disinfectants</w:t>
            </w:r>
          </w:p>
        </w:tc>
      </w:tr>
    </w:tbl>
    <w:p w14:paraId="11B25E26" w14:textId="1266DC75" w:rsidR="00F23078" w:rsidRPr="00694FAE" w:rsidRDefault="00EA1CA5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694FA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4FAE" w:rsidRPr="00694FAE">
        <w:rPr>
          <w:rFonts w:ascii="Times New Roman" w:eastAsia="Times New Roman" w:hAnsi="Times New Roman" w:cs="Times New Roman"/>
          <w:sz w:val="24"/>
          <w:szCs w:val="24"/>
        </w:rPr>
        <w:t>COVID-19, coronavirus disease 2019; PPE, personal protective equipment; HH, hand hygiene</w:t>
      </w:r>
      <w:r w:rsidR="00694FAE">
        <w:rPr>
          <w:rFonts w:ascii="Times New Roman" w:eastAsia="Times New Roman" w:hAnsi="Times New Roman" w:cs="Times New Roman"/>
          <w:sz w:val="24"/>
          <w:szCs w:val="24"/>
        </w:rPr>
        <w:t xml:space="preserve">; IPC, infection prevention and </w:t>
      </w:r>
      <w:proofErr w:type="gramStart"/>
      <w:r w:rsidR="00694FAE">
        <w:rPr>
          <w:rFonts w:ascii="Times New Roman" w:eastAsia="Times New Roman" w:hAnsi="Times New Roman" w:cs="Times New Roman"/>
          <w:sz w:val="24"/>
          <w:szCs w:val="24"/>
        </w:rPr>
        <w:t xml:space="preserve">control; </w:t>
      </w:r>
      <w:r w:rsidR="00694FAE" w:rsidRPr="00694FAE">
        <w:rPr>
          <w:rFonts w:ascii="Times New Roman" w:eastAsia="Times New Roman" w:hAnsi="Times New Roman" w:cs="Times New Roman"/>
          <w:sz w:val="24"/>
          <w:szCs w:val="24"/>
        </w:rPr>
        <w:t xml:space="preserve"> HCW</w:t>
      </w:r>
      <w:proofErr w:type="gramEnd"/>
      <w:r w:rsidR="00694FAE" w:rsidRPr="00694FAE">
        <w:rPr>
          <w:rFonts w:ascii="Times New Roman" w:eastAsia="Times New Roman" w:hAnsi="Times New Roman" w:cs="Times New Roman"/>
          <w:sz w:val="24"/>
          <w:szCs w:val="24"/>
        </w:rPr>
        <w:t>, healthcare worker; CI, confidence interval.</w:t>
      </w:r>
    </w:p>
    <w:sectPr w:rsidR="00F23078" w:rsidRPr="00694FAE" w:rsidSect="000A0501">
      <w:pgSz w:w="16838" w:h="11906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5413E" w14:textId="77777777" w:rsidR="0023161F" w:rsidRDefault="0023161F">
      <w:pPr>
        <w:spacing w:after="0" w:line="240" w:lineRule="auto"/>
      </w:pPr>
      <w:r>
        <w:separator/>
      </w:r>
    </w:p>
  </w:endnote>
  <w:endnote w:type="continuationSeparator" w:id="0">
    <w:p w14:paraId="07244FA6" w14:textId="77777777" w:rsidR="0023161F" w:rsidRDefault="00231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7723A" w14:textId="77777777" w:rsidR="009C016C" w:rsidRDefault="00EA1CA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23161F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1125EF5E" w14:textId="77777777" w:rsidR="009C016C" w:rsidRDefault="009C016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00E2C" w14:textId="77777777" w:rsidR="0023161F" w:rsidRDefault="0023161F">
      <w:pPr>
        <w:spacing w:after="0" w:line="240" w:lineRule="auto"/>
      </w:pPr>
      <w:r>
        <w:separator/>
      </w:r>
    </w:p>
  </w:footnote>
  <w:footnote w:type="continuationSeparator" w:id="0">
    <w:p w14:paraId="4E05A2C0" w14:textId="77777777" w:rsidR="0023161F" w:rsidRDefault="002316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C62AA"/>
    <w:multiLevelType w:val="hybridMultilevel"/>
    <w:tmpl w:val="6DF023E2"/>
    <w:lvl w:ilvl="0" w:tplc="70DC41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B7FEC"/>
    <w:multiLevelType w:val="multilevel"/>
    <w:tmpl w:val="9C641E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B5B5B"/>
    <w:multiLevelType w:val="multilevel"/>
    <w:tmpl w:val="08725D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48D30836"/>
    <w:multiLevelType w:val="multilevel"/>
    <w:tmpl w:val="82CA1F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66DF4930"/>
    <w:multiLevelType w:val="multilevel"/>
    <w:tmpl w:val="F76CAA9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67EE61AB"/>
    <w:multiLevelType w:val="multilevel"/>
    <w:tmpl w:val="65502B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6B69673F"/>
    <w:multiLevelType w:val="multilevel"/>
    <w:tmpl w:val="62FCCF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77154320"/>
    <w:multiLevelType w:val="multilevel"/>
    <w:tmpl w:val="D7F0B7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CBB57EA"/>
    <w:multiLevelType w:val="multilevel"/>
    <w:tmpl w:val="D8C6B9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566211464">
    <w:abstractNumId w:val="1"/>
  </w:num>
  <w:num w:numId="2" w16cid:durableId="601256387">
    <w:abstractNumId w:val="2"/>
  </w:num>
  <w:num w:numId="3" w16cid:durableId="385683332">
    <w:abstractNumId w:val="8"/>
  </w:num>
  <w:num w:numId="4" w16cid:durableId="1872644172">
    <w:abstractNumId w:val="4"/>
  </w:num>
  <w:num w:numId="5" w16cid:durableId="1694572670">
    <w:abstractNumId w:val="6"/>
  </w:num>
  <w:num w:numId="6" w16cid:durableId="1567494779">
    <w:abstractNumId w:val="3"/>
  </w:num>
  <w:num w:numId="7" w16cid:durableId="360933342">
    <w:abstractNumId w:val="5"/>
  </w:num>
  <w:num w:numId="8" w16cid:durableId="1691031935">
    <w:abstractNumId w:val="7"/>
  </w:num>
  <w:num w:numId="9" w16cid:durableId="1508059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xads9d99sszreptwu5rr9bwtreasd0pd95&quot;&gt;My EndNote Library&lt;record-ids&gt;&lt;item&gt;1&lt;/item&gt;&lt;item&gt;2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2&lt;/item&gt;&lt;item&gt;23&lt;/item&gt;&lt;item&gt;24&lt;/item&gt;&lt;item&gt;26&lt;/item&gt;&lt;item&gt;28&lt;/item&gt;&lt;item&gt;29&lt;/item&gt;&lt;item&gt;33&lt;/item&gt;&lt;item&gt;34&lt;/item&gt;&lt;item&gt;36&lt;/item&gt;&lt;item&gt;37&lt;/item&gt;&lt;item&gt;38&lt;/item&gt;&lt;item&gt;40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9&lt;/item&gt;&lt;item&gt;60&lt;/item&gt;&lt;item&gt;65&lt;/item&gt;&lt;item&gt;66&lt;/item&gt;&lt;item&gt;68&lt;/item&gt;&lt;item&gt;69&lt;/item&gt;&lt;/record-ids&gt;&lt;/item&gt;&lt;/Libraries&gt;"/>
  </w:docVars>
  <w:rsids>
    <w:rsidRoot w:val="009C016C"/>
    <w:rsid w:val="00027EFE"/>
    <w:rsid w:val="00031F7A"/>
    <w:rsid w:val="000A0501"/>
    <w:rsid w:val="000C3400"/>
    <w:rsid w:val="000F5B58"/>
    <w:rsid w:val="00111B37"/>
    <w:rsid w:val="00154D31"/>
    <w:rsid w:val="00167C72"/>
    <w:rsid w:val="0023161F"/>
    <w:rsid w:val="002526B4"/>
    <w:rsid w:val="00252EFC"/>
    <w:rsid w:val="002D1951"/>
    <w:rsid w:val="00323D87"/>
    <w:rsid w:val="00336D3A"/>
    <w:rsid w:val="0038317D"/>
    <w:rsid w:val="003832A6"/>
    <w:rsid w:val="00397295"/>
    <w:rsid w:val="003A0A7B"/>
    <w:rsid w:val="003A69B5"/>
    <w:rsid w:val="003B74D8"/>
    <w:rsid w:val="00453B1F"/>
    <w:rsid w:val="004C7FF0"/>
    <w:rsid w:val="005006A5"/>
    <w:rsid w:val="0056787D"/>
    <w:rsid w:val="00572039"/>
    <w:rsid w:val="005847BE"/>
    <w:rsid w:val="00590EFB"/>
    <w:rsid w:val="005F5C4C"/>
    <w:rsid w:val="00627C9A"/>
    <w:rsid w:val="00694FAE"/>
    <w:rsid w:val="006B0C1E"/>
    <w:rsid w:val="00740D08"/>
    <w:rsid w:val="00777DBD"/>
    <w:rsid w:val="00795F0F"/>
    <w:rsid w:val="007A45D4"/>
    <w:rsid w:val="007E5C98"/>
    <w:rsid w:val="0085631F"/>
    <w:rsid w:val="008572A4"/>
    <w:rsid w:val="008969DD"/>
    <w:rsid w:val="009060EE"/>
    <w:rsid w:val="009466F7"/>
    <w:rsid w:val="00980523"/>
    <w:rsid w:val="009B0C76"/>
    <w:rsid w:val="009C016C"/>
    <w:rsid w:val="009F6D06"/>
    <w:rsid w:val="00A73FA8"/>
    <w:rsid w:val="00AE5838"/>
    <w:rsid w:val="00AF0504"/>
    <w:rsid w:val="00B1295F"/>
    <w:rsid w:val="00BD213C"/>
    <w:rsid w:val="00BF44BB"/>
    <w:rsid w:val="00C04A77"/>
    <w:rsid w:val="00C25BA8"/>
    <w:rsid w:val="00C909DF"/>
    <w:rsid w:val="00CF7C53"/>
    <w:rsid w:val="00D2638B"/>
    <w:rsid w:val="00DE329B"/>
    <w:rsid w:val="00E23C2E"/>
    <w:rsid w:val="00E43964"/>
    <w:rsid w:val="00EA1CA5"/>
    <w:rsid w:val="00ED10C7"/>
    <w:rsid w:val="00F23078"/>
    <w:rsid w:val="00F45788"/>
    <w:rsid w:val="00F5577F"/>
    <w:rsid w:val="00F65FF7"/>
    <w:rsid w:val="00FA40A1"/>
    <w:rsid w:val="00FC580B"/>
    <w:rsid w:val="00FF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F9E7C"/>
  <w15:docId w15:val="{B3FD43DF-1C84-417F-B810-49D51EE92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D56"/>
  </w:style>
  <w:style w:type="paragraph" w:styleId="Heading1">
    <w:name w:val="heading 1"/>
    <w:basedOn w:val="Normal"/>
    <w:next w:val="Normal"/>
    <w:link w:val="Heading1Char"/>
    <w:uiPriority w:val="9"/>
    <w:qFormat/>
    <w:rsid w:val="004F04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B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04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7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F042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F25B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25B2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25B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5B2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25B2D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4F042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4F0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F04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8D57B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9D6ECD"/>
    <w:pPr>
      <w:spacing w:after="0" w:line="240" w:lineRule="auto"/>
    </w:pPr>
  </w:style>
  <w:style w:type="table" w:styleId="TableGrid">
    <w:name w:val="Table Grid"/>
    <w:basedOn w:val="TableNormal"/>
    <w:uiPriority w:val="39"/>
    <w:rsid w:val="00932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21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144E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360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6000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BE23E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C8596C"/>
    <w:rPr>
      <w:i/>
      <w:iCs/>
      <w:color w:val="404040" w:themeColor="text1" w:themeTint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DC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0763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639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763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7639"/>
    <w:rPr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2764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27642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7F50B5"/>
    <w:pPr>
      <w:tabs>
        <w:tab w:val="right" w:leader="dot" w:pos="9016"/>
      </w:tabs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B27642"/>
    <w:pPr>
      <w:spacing w:after="100"/>
      <w:ind w:left="220"/>
    </w:pPr>
  </w:style>
  <w:style w:type="paragraph" w:styleId="Revision">
    <w:name w:val="Revision"/>
    <w:hidden/>
    <w:uiPriority w:val="99"/>
    <w:semiHidden/>
    <w:rsid w:val="00273D8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E7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BB9"/>
  </w:style>
  <w:style w:type="paragraph" w:styleId="Footer">
    <w:name w:val="footer"/>
    <w:basedOn w:val="Normal"/>
    <w:link w:val="FooterChar"/>
    <w:uiPriority w:val="99"/>
    <w:unhideWhenUsed/>
    <w:rsid w:val="00AE7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B9"/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1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683"/>
    <w:rPr>
      <w:rFonts w:ascii="Segoe UI" w:hAnsi="Segoe UI" w:cs="Segoe UI"/>
      <w:sz w:val="18"/>
      <w:szCs w:val="18"/>
    </w:r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F2307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2307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23078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F44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pv37D98cGqMH1fgEKhtsanhAEQ==">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04A2E32-E8E8-47FA-AC99-D9AE834A3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4</Pages>
  <Words>1351</Words>
  <Characters>7701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/>
      <vt:lpstr>        </vt:lpstr>
      <vt:lpstr>        Abstract </vt:lpstr>
      <vt:lpstr>        Introduction</vt:lpstr>
      <vt:lpstr>        Methods</vt:lpstr>
      <vt:lpstr>        Results</vt:lpstr>
      <vt:lpstr>        Burdens</vt:lpstr>
      <vt:lpstr>        Barriers to Measuring Compliance</vt:lpstr>
      <vt:lpstr>        Education and Knowledge</vt:lpstr>
      <vt:lpstr>        Safety Culture</vt:lpstr>
      <vt:lpstr>        Discussion </vt:lpstr>
      <vt:lpstr>    Figures</vt:lpstr>
      <vt:lpstr>    Appendix I - Search Terms </vt:lpstr>
      <vt:lpstr>    Appendix II - Table of Results and Source Descriptions </vt:lpstr>
      <vt:lpstr>References</vt:lpstr>
    </vt:vector>
  </TitlesOfParts>
  <Company>Melbourne Health</Company>
  <LinksUpToDate>false</LinksUpToDate>
  <CharactersWithSpaces>9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Ungar</dc:creator>
  <cp:lastModifiedBy>Anna Walker</cp:lastModifiedBy>
  <cp:revision>8</cp:revision>
  <cp:lastPrinted>2023-09-08T06:40:00Z</cp:lastPrinted>
  <dcterms:created xsi:type="dcterms:W3CDTF">2024-01-16T12:22:00Z</dcterms:created>
  <dcterms:modified xsi:type="dcterms:W3CDTF">2024-01-16T16:28:00Z</dcterms:modified>
</cp:coreProperties>
</file>